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  <w:bookmarkStart w:id="0" w:name="OLE_LINK1"/>
      <w:r>
        <w:rPr>
          <w:rFonts w:hint="eastAsia"/>
          <w:b/>
          <w:bCs/>
          <w:sz w:val="24"/>
          <w:szCs w:val="24"/>
          <w:lang w:val="en-US" w:eastAsia="zh-CN"/>
        </w:rPr>
        <w:t>SUPPLEMENTARY</w:t>
      </w:r>
      <w:bookmarkEnd w:id="0"/>
      <w:r>
        <w:rPr>
          <w:rFonts w:hint="eastAsia"/>
          <w:b/>
          <w:bCs/>
          <w:sz w:val="24"/>
          <w:szCs w:val="24"/>
          <w:lang w:val="en-US" w:eastAsia="zh-CN"/>
        </w:rPr>
        <w:t xml:space="preserve">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 w:eastAsiaTheme="minorEastAsia"/>
          <w:sz w:val="21"/>
          <w:szCs w:val="21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Calibri" w:hAnsi="Calibri" w:cs="Calibri"/>
          <w:b/>
          <w:bCs/>
          <w:sz w:val="24"/>
          <w:szCs w:val="24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</w:rPr>
        <w:t xml:space="preserve"> 1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PCR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59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circPLCE1 forward</w:t>
            </w:r>
          </w:p>
        </w:tc>
        <w:tc>
          <w:tcPr>
            <w:tcW w:w="5903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</w:rPr>
              <w:t>AGCCCCACTCTACACCAACC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circPLCE1 reverse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</w:rPr>
              <w:t>TTCATGCCGCCTTTGATCCG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re-PLCE1 forward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GGATCAAAGGCGGCATGAAG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re-PLCE1 reverse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TGAGGAATGGAAAACACCTCTCA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LCE1 mRNA forward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CAGCCCCACTCTACACCAAC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PLCE1 mRNA reverse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GCTCTCAATCCCAGTGCCAT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GAPDH forward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AATCCCACTACCATCTTCCA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GAPDH reverse</w:t>
            </w:r>
          </w:p>
        </w:tc>
        <w:tc>
          <w:tcPr>
            <w:tcW w:w="59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TGGACTCCACGACGTACTCA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 w:eastAsiaTheme="minorEastAsia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Calibri" w:hAnsi="Calibri" w:cs="Calibri"/>
          <w:b/>
          <w:bCs/>
          <w:sz w:val="24"/>
          <w:szCs w:val="24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siRNA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59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i-circPLCE1#1</w:t>
            </w:r>
          </w:p>
        </w:tc>
        <w:tc>
          <w:tcPr>
            <w:tcW w:w="5903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</w:rPr>
              <w:t>CAGCCUGACCUAGUGCUUGTT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i-circPLCE1#2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</w:rPr>
              <w:t>CUGACCUAGUGCUUGGAGCTT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i-SRSF2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GAGCAGGUUUGUCUUUAAATT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negative control</w:t>
            </w:r>
          </w:p>
        </w:tc>
        <w:tc>
          <w:tcPr>
            <w:tcW w:w="59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5’-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UUCUCCGAACGUGUCACGUTT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-3’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 w:eastAsiaTheme="minorEastAsia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Calibri" w:hAnsi="Calibri" w:cs="Calibri"/>
          <w:b/>
          <w:bCs/>
          <w:sz w:val="24"/>
          <w:szCs w:val="24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>S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equences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 xml:space="preserve"> of circPLCE1 and circPLCE1 Mu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6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sz w:val="24"/>
                <w:szCs w:val="24"/>
                <w:lang w:val="en-US" w:eastAsia="zh-CN"/>
              </w:rPr>
              <w:t>equences</w:t>
            </w: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 xml:space="preserve"> of circPLCE1</w:t>
            </w:r>
          </w:p>
        </w:tc>
        <w:tc>
          <w:tcPr>
            <w:tcW w:w="68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UGCUUGGAGCAGUAGUAGCUGGCACGGGCGGAUCAAAGGCGGCAUGAAGGGAUUUCAGAGCUUCAUGGUUUCAGAUAGCAACAUGAGUUUUGUUGAAUUUGUUGAGCUGUUCAAAUCAUUCAGUGUCAGGAGCCGCAAGGACCUGAAGGAUCUGUUUGAUGUCUA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vertAlign w:val="baseline"/>
              </w:rPr>
              <w:t>UGCAGU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GCCCUGCAACCGAUCUGGCUCCGAGUCAGCCCCACUCUACACCAACCUGACAAUUGAUGAAAACACCAGCGAUCUUCAGCCUGACCU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sz w:val="24"/>
                <w:szCs w:val="24"/>
                <w:lang w:val="en-US" w:eastAsia="zh-CN"/>
              </w:rPr>
              <w:t>equences</w:t>
            </w: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 xml:space="preserve"> of circPLCE1 Mut</w:t>
            </w:r>
          </w:p>
        </w:tc>
        <w:tc>
          <w:tcPr>
            <w:tcW w:w="68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UGCUUGGAGCAGUAGUAGCUGGCACGGGCGGAUCAAAGGCGGCAUGAAGGGAUUUCAGAGCUUCAUGGUUUCAGAUAGCAACAUGAGUUUUGUUGAAUUUGUUGAGCUGUUCAAAUCAUUCAGUGUCAGGAGCCGCAAGGACCUGAAGGAUCUGUUUGAUGUCUA</w:t>
            </w: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CGUCA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GCCCUGCAACCGAUCUGGCUCCGAGUCAGCCCCACUCUACACCAACCUGACAAUUGAUGAAAACACCAGCGAUCUUCAGCCUGACCU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210231"/>
    <w:rsid w:val="21372D39"/>
    <w:rsid w:val="39D15DAF"/>
    <w:rsid w:val="51743B31"/>
    <w:rsid w:val="5E2D437F"/>
    <w:rsid w:val="64836E19"/>
    <w:rsid w:val="6913514C"/>
    <w:rsid w:val="69B900A4"/>
    <w:rsid w:val="6B75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07:40:00Z</dcterms:created>
  <dc:creator>86150</dc:creator>
  <cp:lastModifiedBy>Author</cp:lastModifiedBy>
  <dcterms:modified xsi:type="dcterms:W3CDTF">2021-05-06T01:0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D50F2D9CC95480498F75FC904CDAA58</vt:lpwstr>
  </property>
</Properties>
</file>